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68B7D" w14:textId="77777777" w:rsidR="00F953CC" w:rsidRPr="007D548B" w:rsidRDefault="00F953CC" w:rsidP="00F953CC">
      <w:pPr>
        <w:rPr>
          <w:rFonts w:ascii="Arial" w:hAnsi="Arial" w:cs="Arial"/>
          <w:b/>
          <w:bCs/>
          <w:sz w:val="28"/>
          <w:szCs w:val="28"/>
          <w:u w:val="single"/>
        </w:rPr>
      </w:pPr>
      <w:r w:rsidRPr="007D548B">
        <w:rPr>
          <w:rFonts w:ascii="Arial" w:hAnsi="Arial" w:cs="Arial"/>
          <w:b/>
          <w:bCs/>
          <w:sz w:val="28"/>
          <w:szCs w:val="28"/>
          <w:u w:val="single"/>
        </w:rPr>
        <w:t>Supplementary Figures</w:t>
      </w:r>
    </w:p>
    <w:p w14:paraId="4031F00F" w14:textId="77777777" w:rsidR="00F953CC" w:rsidRDefault="00F953CC" w:rsidP="00F953CC">
      <w:pPr>
        <w:rPr>
          <w:b/>
          <w:bCs/>
          <w:u w:val="single"/>
        </w:rPr>
      </w:pPr>
    </w:p>
    <w:p w14:paraId="56D34B63" w14:textId="77777777" w:rsidR="00F953CC" w:rsidRPr="007D548B" w:rsidRDefault="00F953CC" w:rsidP="00F953CC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Supplementary Figure 1: MEDLine Search Strategy</w:t>
      </w:r>
    </w:p>
    <w:p w14:paraId="02FFE9F0" w14:textId="77777777" w:rsidR="00F953CC" w:rsidRPr="007D548B" w:rsidRDefault="00F953CC" w:rsidP="00F953CC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</w:p>
    <w:p w14:paraId="2EBE4EEA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</w:t>
      </w:r>
      <w:r w:rsidRPr="007D548B">
        <w:rPr>
          <w:rFonts w:ascii="Arial" w:hAnsi="Arial" w:cs="Arial"/>
          <w:color w:val="000000" w:themeColor="text1"/>
        </w:rPr>
        <w:t xml:space="preserve"> QUALITY OF LIFE/ </w:t>
      </w:r>
    </w:p>
    <w:p w14:paraId="55E63FB9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2</w:t>
      </w:r>
      <w:r w:rsidRPr="007D548B">
        <w:rPr>
          <w:rFonts w:ascii="Arial" w:hAnsi="Arial" w:cs="Arial"/>
          <w:color w:val="000000" w:themeColor="text1"/>
        </w:rPr>
        <w:t xml:space="preserve"> ("treatment outcome" or "progression free survival" or "survival rate").</w:t>
      </w:r>
      <w:proofErr w:type="spellStart"/>
      <w:r w:rsidRPr="007D548B">
        <w:rPr>
          <w:rFonts w:ascii="Arial" w:hAnsi="Arial" w:cs="Arial"/>
          <w:color w:val="000000" w:themeColor="text1"/>
        </w:rPr>
        <w:t>ab,kw,ti</w:t>
      </w:r>
      <w:proofErr w:type="spellEnd"/>
      <w:r w:rsidRPr="007D548B">
        <w:rPr>
          <w:rFonts w:ascii="Arial" w:hAnsi="Arial" w:cs="Arial"/>
          <w:color w:val="000000" w:themeColor="text1"/>
        </w:rPr>
        <w:t>.</w:t>
      </w:r>
    </w:p>
    <w:p w14:paraId="7D278F71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3</w:t>
      </w:r>
      <w:r w:rsidRPr="007D548B">
        <w:rPr>
          <w:rFonts w:ascii="Arial" w:hAnsi="Arial" w:cs="Arial"/>
          <w:color w:val="000000" w:themeColor="text1"/>
        </w:rPr>
        <w:t xml:space="preserve"> ("endpoint determination" or "quality adjusted life years" or "QoL").</w:t>
      </w:r>
      <w:proofErr w:type="spellStart"/>
      <w:r w:rsidRPr="007D548B">
        <w:rPr>
          <w:rFonts w:ascii="Arial" w:hAnsi="Arial" w:cs="Arial"/>
          <w:color w:val="000000" w:themeColor="text1"/>
        </w:rPr>
        <w:t>ab,kw,ti</w:t>
      </w:r>
      <w:proofErr w:type="spellEnd"/>
      <w:r w:rsidRPr="007D548B">
        <w:rPr>
          <w:rFonts w:ascii="Arial" w:hAnsi="Arial" w:cs="Arial"/>
          <w:color w:val="000000" w:themeColor="text1"/>
        </w:rPr>
        <w:t>.</w:t>
      </w:r>
    </w:p>
    <w:p w14:paraId="71B6F030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4</w:t>
      </w:r>
      <w:r w:rsidRPr="007D548B">
        <w:rPr>
          <w:rFonts w:ascii="Arial" w:hAnsi="Arial" w:cs="Arial"/>
          <w:color w:val="000000" w:themeColor="text1"/>
        </w:rPr>
        <w:t xml:space="preserve"> PATIENT REPORTED OUTCOME MEASURES/ </w:t>
      </w:r>
    </w:p>
    <w:p w14:paraId="1229514F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5</w:t>
      </w:r>
      <w:r w:rsidRPr="007D548B">
        <w:rPr>
          <w:rFonts w:ascii="Arial" w:hAnsi="Arial" w:cs="Arial"/>
          <w:color w:val="000000" w:themeColor="text1"/>
        </w:rPr>
        <w:t xml:space="preserve"> ("health status" or "sickness impact profile").</w:t>
      </w:r>
      <w:proofErr w:type="spellStart"/>
      <w:r w:rsidRPr="007D548B">
        <w:rPr>
          <w:rFonts w:ascii="Arial" w:hAnsi="Arial" w:cs="Arial"/>
          <w:color w:val="000000" w:themeColor="text1"/>
        </w:rPr>
        <w:t>ab,kw,ti</w:t>
      </w:r>
      <w:proofErr w:type="spellEnd"/>
      <w:r w:rsidRPr="007D548B">
        <w:rPr>
          <w:rFonts w:ascii="Arial" w:hAnsi="Arial" w:cs="Arial"/>
          <w:color w:val="000000" w:themeColor="text1"/>
        </w:rPr>
        <w:t xml:space="preserve">. </w:t>
      </w:r>
    </w:p>
    <w:p w14:paraId="5620FE84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6</w:t>
      </w:r>
      <w:r w:rsidRPr="007D548B">
        <w:rPr>
          <w:rFonts w:ascii="Arial" w:hAnsi="Arial" w:cs="Arial"/>
          <w:color w:val="000000" w:themeColor="text1"/>
        </w:rPr>
        <w:t xml:space="preserve"> 1 or 2 or 3 or 4 or 5 </w:t>
      </w:r>
    </w:p>
    <w:p w14:paraId="4AD0FE58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7</w:t>
      </w:r>
      <w:r w:rsidRPr="007D548B">
        <w:rPr>
          <w:rFonts w:ascii="Arial" w:hAnsi="Arial" w:cs="Arial"/>
          <w:color w:val="000000" w:themeColor="text1"/>
        </w:rPr>
        <w:t xml:space="preserve"> POSTERIOR FOSSA TUMOUR/ or POSTERIOR FOSSA NEOPLASM/ or INFRATENTORIAL TUMOUR/ or INFRATENTORIAL NEOPLASMS SECONDARY/</w:t>
      </w:r>
    </w:p>
    <w:p w14:paraId="4EBA617E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8</w:t>
      </w:r>
      <w:r w:rsidRPr="007D548B">
        <w:rPr>
          <w:rFonts w:ascii="Arial" w:hAnsi="Arial" w:cs="Arial"/>
          <w:color w:val="000000" w:themeColor="text1"/>
        </w:rPr>
        <w:t xml:space="preserve"> MEDULLOBLASTOMA/ or MENINGIOMA/ or VESTIBULAR SCHWANNOMA/</w:t>
      </w:r>
    </w:p>
    <w:p w14:paraId="5F3AEB59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9</w:t>
      </w:r>
      <w:r w:rsidRPr="007D548B">
        <w:rPr>
          <w:rFonts w:ascii="Arial" w:hAnsi="Arial" w:cs="Arial"/>
          <w:color w:val="000000" w:themeColor="text1"/>
        </w:rPr>
        <w:t xml:space="preserve"> (neuroectodermal tumour or infratentorial primitive neuroectodermal tumour).</w:t>
      </w:r>
      <w:proofErr w:type="spellStart"/>
      <w:r w:rsidRPr="007D548B">
        <w:rPr>
          <w:rFonts w:ascii="Arial" w:hAnsi="Arial" w:cs="Arial"/>
          <w:color w:val="000000" w:themeColor="text1"/>
        </w:rPr>
        <w:t>ab,kw,ti</w:t>
      </w:r>
      <w:proofErr w:type="spellEnd"/>
      <w:r w:rsidRPr="007D548B">
        <w:rPr>
          <w:rFonts w:ascii="Arial" w:hAnsi="Arial" w:cs="Arial"/>
          <w:color w:val="000000" w:themeColor="text1"/>
        </w:rPr>
        <w:t>.</w:t>
      </w:r>
    </w:p>
    <w:p w14:paraId="7263A798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0</w:t>
      </w:r>
      <w:r w:rsidRPr="007D548B">
        <w:rPr>
          <w:rFonts w:ascii="Arial" w:hAnsi="Arial" w:cs="Arial"/>
          <w:color w:val="000000" w:themeColor="text1"/>
        </w:rPr>
        <w:t xml:space="preserve"> HEMANGIOBLASTOMA/ </w:t>
      </w:r>
    </w:p>
    <w:p w14:paraId="7421727E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1</w:t>
      </w:r>
      <w:r w:rsidRPr="007D548B">
        <w:rPr>
          <w:rFonts w:ascii="Arial" w:hAnsi="Arial" w:cs="Arial"/>
          <w:color w:val="000000" w:themeColor="text1"/>
        </w:rPr>
        <w:t xml:space="preserve"> CEREBELLUM/ or CEREBELLAR NEOPLASMS/ </w:t>
      </w:r>
    </w:p>
    <w:p w14:paraId="42324AC7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2</w:t>
      </w:r>
      <w:r w:rsidRPr="007D548B">
        <w:rPr>
          <w:rFonts w:ascii="Arial" w:hAnsi="Arial" w:cs="Arial"/>
          <w:color w:val="000000" w:themeColor="text1"/>
        </w:rPr>
        <w:t xml:space="preserve"> (dysplastic cerebellar gangliocytoma or cerebellar </w:t>
      </w:r>
      <w:proofErr w:type="spellStart"/>
      <w:r w:rsidRPr="007D548B">
        <w:rPr>
          <w:rFonts w:ascii="Arial" w:hAnsi="Arial" w:cs="Arial"/>
          <w:color w:val="000000" w:themeColor="text1"/>
        </w:rPr>
        <w:t>liponeurocytoma</w:t>
      </w:r>
      <w:proofErr w:type="spellEnd"/>
      <w:r w:rsidRPr="007D548B">
        <w:rPr>
          <w:rFonts w:ascii="Arial" w:hAnsi="Arial" w:cs="Arial"/>
          <w:color w:val="000000" w:themeColor="text1"/>
        </w:rPr>
        <w:t>).</w:t>
      </w:r>
      <w:proofErr w:type="spellStart"/>
      <w:r w:rsidRPr="007D548B">
        <w:rPr>
          <w:rFonts w:ascii="Arial" w:hAnsi="Arial" w:cs="Arial"/>
          <w:color w:val="000000" w:themeColor="text1"/>
        </w:rPr>
        <w:t>ab,kw,ti</w:t>
      </w:r>
      <w:proofErr w:type="spellEnd"/>
      <w:r w:rsidRPr="007D548B">
        <w:rPr>
          <w:rFonts w:ascii="Arial" w:hAnsi="Arial" w:cs="Arial"/>
          <w:color w:val="000000" w:themeColor="text1"/>
        </w:rPr>
        <w:t>.</w:t>
      </w:r>
    </w:p>
    <w:p w14:paraId="1E6B89A3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3</w:t>
      </w:r>
      <w:r w:rsidRPr="007D548B">
        <w:rPr>
          <w:rFonts w:ascii="Arial" w:hAnsi="Arial" w:cs="Arial"/>
          <w:color w:val="000000" w:themeColor="text1"/>
        </w:rPr>
        <w:t xml:space="preserve"> EPENDYMOMA/ or CEREBRAL VENTRICLE NEOPLASMS/ or CHOROID PLEXUS NEOPLASMS/</w:t>
      </w:r>
    </w:p>
    <w:p w14:paraId="1E8C07C9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4</w:t>
      </w:r>
      <w:r w:rsidRPr="007D548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D548B">
        <w:rPr>
          <w:rFonts w:ascii="Arial" w:hAnsi="Arial" w:cs="Arial"/>
          <w:color w:val="000000" w:themeColor="text1"/>
        </w:rPr>
        <w:t>subependymoma.ab,kw,ti</w:t>
      </w:r>
      <w:proofErr w:type="spellEnd"/>
      <w:r w:rsidRPr="007D548B">
        <w:rPr>
          <w:rFonts w:ascii="Arial" w:hAnsi="Arial" w:cs="Arial"/>
          <w:color w:val="000000" w:themeColor="text1"/>
        </w:rPr>
        <w:t xml:space="preserve">. </w:t>
      </w:r>
    </w:p>
    <w:p w14:paraId="7D136E20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5</w:t>
      </w:r>
      <w:r w:rsidRPr="007D548B">
        <w:rPr>
          <w:rFonts w:ascii="Arial" w:hAnsi="Arial" w:cs="Arial"/>
          <w:color w:val="000000" w:themeColor="text1"/>
        </w:rPr>
        <w:t xml:space="preserve"> BRAIN STEM NEOPLASM/ </w:t>
      </w:r>
    </w:p>
    <w:p w14:paraId="6D74C619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 xml:space="preserve">16 </w:t>
      </w:r>
      <w:r w:rsidRPr="007D548B">
        <w:rPr>
          <w:rFonts w:ascii="Arial" w:hAnsi="Arial" w:cs="Arial"/>
          <w:color w:val="000000" w:themeColor="text1"/>
        </w:rPr>
        <w:t xml:space="preserve">(focal </w:t>
      </w:r>
      <w:proofErr w:type="spellStart"/>
      <w:r w:rsidRPr="007D548B">
        <w:rPr>
          <w:rFonts w:ascii="Arial" w:hAnsi="Arial" w:cs="Arial"/>
          <w:color w:val="000000" w:themeColor="text1"/>
        </w:rPr>
        <w:t>tectal</w:t>
      </w:r>
      <w:proofErr w:type="spellEnd"/>
      <w:r w:rsidRPr="007D548B">
        <w:rPr>
          <w:rFonts w:ascii="Arial" w:hAnsi="Arial" w:cs="Arial"/>
          <w:color w:val="000000" w:themeColor="text1"/>
        </w:rPr>
        <w:t xml:space="preserve"> glioma or malignant brainstem glioma or diffuse intrinsic brainstem glioma).</w:t>
      </w:r>
      <w:proofErr w:type="spellStart"/>
      <w:r w:rsidRPr="007D548B">
        <w:rPr>
          <w:rFonts w:ascii="Arial" w:hAnsi="Arial" w:cs="Arial"/>
          <w:color w:val="000000" w:themeColor="text1"/>
        </w:rPr>
        <w:t>ab,kw,ti</w:t>
      </w:r>
      <w:proofErr w:type="spellEnd"/>
      <w:r w:rsidRPr="007D548B">
        <w:rPr>
          <w:rFonts w:ascii="Arial" w:hAnsi="Arial" w:cs="Arial"/>
          <w:color w:val="000000" w:themeColor="text1"/>
        </w:rPr>
        <w:t>.</w:t>
      </w:r>
    </w:p>
    <w:p w14:paraId="33E08C51" w14:textId="77777777" w:rsidR="00F953CC" w:rsidRPr="005F04D0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lang w:val="it-IT"/>
        </w:rPr>
      </w:pPr>
      <w:r w:rsidRPr="005F04D0">
        <w:rPr>
          <w:rFonts w:ascii="Arial" w:hAnsi="Arial" w:cs="Arial"/>
          <w:b/>
          <w:bCs/>
          <w:color w:val="000000" w:themeColor="text1"/>
          <w:lang w:val="it-IT"/>
        </w:rPr>
        <w:t>17</w:t>
      </w:r>
      <w:r w:rsidRPr="005F04D0">
        <w:rPr>
          <w:rFonts w:ascii="Arial" w:hAnsi="Arial" w:cs="Arial"/>
          <w:color w:val="000000" w:themeColor="text1"/>
          <w:lang w:val="it-IT"/>
        </w:rPr>
        <w:t xml:space="preserve"> (</w:t>
      </w:r>
      <w:proofErr w:type="spellStart"/>
      <w:r w:rsidRPr="005F04D0">
        <w:rPr>
          <w:rFonts w:ascii="Arial" w:hAnsi="Arial" w:cs="Arial"/>
          <w:color w:val="000000" w:themeColor="text1"/>
          <w:lang w:val="it-IT"/>
        </w:rPr>
        <w:t>posterior</w:t>
      </w:r>
      <w:proofErr w:type="spellEnd"/>
      <w:r w:rsidRPr="005F04D0">
        <w:rPr>
          <w:rFonts w:ascii="Arial" w:hAnsi="Arial" w:cs="Arial"/>
          <w:color w:val="000000" w:themeColor="text1"/>
          <w:lang w:val="it-IT"/>
        </w:rPr>
        <w:t xml:space="preserve"> fossa </w:t>
      </w:r>
      <w:proofErr w:type="spellStart"/>
      <w:r w:rsidRPr="005F04D0">
        <w:rPr>
          <w:rFonts w:ascii="Arial" w:hAnsi="Arial" w:cs="Arial"/>
          <w:color w:val="000000" w:themeColor="text1"/>
          <w:lang w:val="it-IT"/>
        </w:rPr>
        <w:t>metastasis</w:t>
      </w:r>
      <w:proofErr w:type="spellEnd"/>
      <w:r w:rsidRPr="005F04D0">
        <w:rPr>
          <w:rFonts w:ascii="Arial" w:hAnsi="Arial" w:cs="Arial"/>
          <w:color w:val="000000" w:themeColor="text1"/>
          <w:lang w:val="it-IT"/>
        </w:rPr>
        <w:t xml:space="preserve"> or </w:t>
      </w:r>
      <w:proofErr w:type="spellStart"/>
      <w:r w:rsidRPr="005F04D0">
        <w:rPr>
          <w:rFonts w:ascii="Arial" w:hAnsi="Arial" w:cs="Arial"/>
          <w:color w:val="000000" w:themeColor="text1"/>
          <w:lang w:val="it-IT"/>
        </w:rPr>
        <w:t>cerebellar</w:t>
      </w:r>
      <w:proofErr w:type="spellEnd"/>
      <w:r w:rsidRPr="005F04D0">
        <w:rPr>
          <w:rFonts w:ascii="Arial" w:hAnsi="Arial" w:cs="Arial"/>
          <w:color w:val="000000" w:themeColor="text1"/>
          <w:lang w:val="it-IT"/>
        </w:rPr>
        <w:t xml:space="preserve"> </w:t>
      </w:r>
      <w:proofErr w:type="spellStart"/>
      <w:r w:rsidRPr="005F04D0">
        <w:rPr>
          <w:rFonts w:ascii="Arial" w:hAnsi="Arial" w:cs="Arial"/>
          <w:color w:val="000000" w:themeColor="text1"/>
          <w:lang w:val="it-IT"/>
        </w:rPr>
        <w:t>metastasis</w:t>
      </w:r>
      <w:proofErr w:type="spellEnd"/>
      <w:r w:rsidRPr="005F04D0">
        <w:rPr>
          <w:rFonts w:ascii="Arial" w:hAnsi="Arial" w:cs="Arial"/>
          <w:color w:val="000000" w:themeColor="text1"/>
          <w:lang w:val="it-IT"/>
        </w:rPr>
        <w:t>).</w:t>
      </w:r>
      <w:proofErr w:type="spellStart"/>
      <w:r w:rsidRPr="005F04D0">
        <w:rPr>
          <w:rFonts w:ascii="Arial" w:hAnsi="Arial" w:cs="Arial"/>
          <w:color w:val="000000" w:themeColor="text1"/>
          <w:lang w:val="it-IT"/>
        </w:rPr>
        <w:t>ab,kw,ti</w:t>
      </w:r>
      <w:proofErr w:type="spellEnd"/>
      <w:r w:rsidRPr="005F04D0">
        <w:rPr>
          <w:rFonts w:ascii="Arial" w:hAnsi="Arial" w:cs="Arial"/>
          <w:color w:val="000000" w:themeColor="text1"/>
          <w:lang w:val="it-IT"/>
        </w:rPr>
        <w:t>.</w:t>
      </w:r>
    </w:p>
    <w:p w14:paraId="4873D42B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8</w:t>
      </w:r>
      <w:r w:rsidRPr="007D548B">
        <w:rPr>
          <w:rFonts w:ascii="Arial" w:hAnsi="Arial" w:cs="Arial"/>
          <w:color w:val="000000" w:themeColor="text1"/>
        </w:rPr>
        <w:t xml:space="preserve"> 7 or 8 or 9 or 10 or 11 or 12 or 13 or 14 or 15 or 16 or 17</w:t>
      </w:r>
    </w:p>
    <w:p w14:paraId="1E9F602C" w14:textId="77777777" w:rsidR="00F953CC" w:rsidRPr="007D548B" w:rsidRDefault="00F953CC" w:rsidP="00F953CC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19</w:t>
      </w:r>
      <w:r w:rsidRPr="007D548B">
        <w:rPr>
          <w:rFonts w:ascii="Arial" w:hAnsi="Arial" w:cs="Arial"/>
          <w:color w:val="000000" w:themeColor="text1"/>
        </w:rPr>
        <w:t xml:space="preserve"> 6 and 18 </w:t>
      </w:r>
    </w:p>
    <w:p w14:paraId="633936B3" w14:textId="5D0C3D4D" w:rsidR="00F953CC" w:rsidRDefault="00F953CC" w:rsidP="00F953CC">
      <w:pPr>
        <w:spacing w:line="276" w:lineRule="auto"/>
        <w:rPr>
          <w:rFonts w:ascii="Arial" w:hAnsi="Arial" w:cs="Arial"/>
          <w:color w:val="000000" w:themeColor="text1"/>
        </w:rPr>
      </w:pPr>
      <w:r w:rsidRPr="007D548B">
        <w:rPr>
          <w:rFonts w:ascii="Arial" w:hAnsi="Arial" w:cs="Arial"/>
          <w:b/>
          <w:bCs/>
          <w:color w:val="000000" w:themeColor="text1"/>
        </w:rPr>
        <w:t>20</w:t>
      </w:r>
      <w:r w:rsidRPr="007D548B">
        <w:rPr>
          <w:rFonts w:ascii="Arial" w:hAnsi="Arial" w:cs="Arial"/>
          <w:color w:val="000000" w:themeColor="text1"/>
        </w:rPr>
        <w:t xml:space="preserve"> limit 19 to </w:t>
      </w:r>
      <w:proofErr w:type="spellStart"/>
      <w:r w:rsidRPr="007D548B">
        <w:rPr>
          <w:rFonts w:ascii="Arial" w:hAnsi="Arial" w:cs="Arial"/>
          <w:color w:val="000000" w:themeColor="text1"/>
        </w:rPr>
        <w:t>yr</w:t>
      </w:r>
      <w:proofErr w:type="spellEnd"/>
      <w:r w:rsidRPr="007D548B">
        <w:rPr>
          <w:rFonts w:ascii="Arial" w:hAnsi="Arial" w:cs="Arial"/>
          <w:color w:val="000000" w:themeColor="text1"/>
        </w:rPr>
        <w:t>="1990 -Current"</w:t>
      </w:r>
    </w:p>
    <w:p w14:paraId="3998A4B7" w14:textId="2FF3CFFB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377E9F4F" w14:textId="0FB26C59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4AF35338" w14:textId="73CC70B8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050D39D5" w14:textId="677064F0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5DDD2CBE" w14:textId="090A61E6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6E5A651B" w14:textId="1CE5B1A0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32DC017F" w14:textId="3D322BB8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48C40FBB" w14:textId="249C4344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19CD4260" w14:textId="727818F7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0462AF80" w14:textId="58F3670A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0CC4C48D" w14:textId="73B5077F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02ED8EC6" w14:textId="6E8AEA50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624BFB98" w14:textId="17FFE2CB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4EAC40CA" w14:textId="413E6451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119B5696" w14:textId="0F558632" w:rsidR="009167CC" w:rsidRDefault="009167CC" w:rsidP="00F953CC">
      <w:pPr>
        <w:spacing w:line="276" w:lineRule="auto"/>
        <w:rPr>
          <w:rFonts w:ascii="Arial" w:hAnsi="Arial" w:cs="Arial"/>
          <w:color w:val="000000" w:themeColor="text1"/>
        </w:rPr>
      </w:pPr>
    </w:p>
    <w:p w14:paraId="218E474D" w14:textId="77777777" w:rsidR="00C30D83" w:rsidRDefault="00C30D83" w:rsidP="00F953CC">
      <w:pPr>
        <w:spacing w:line="276" w:lineRule="auto"/>
        <w:rPr>
          <w:rFonts w:ascii="Arial" w:hAnsi="Arial" w:cs="Arial"/>
          <w:b/>
          <w:bCs/>
          <w:color w:val="000000" w:themeColor="text1"/>
          <w:u w:val="single"/>
        </w:rPr>
        <w:sectPr w:rsidR="00C30D83" w:rsidSect="009167C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B9BB0E8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94A2098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41CB9B63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D1E91ED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553EBAA3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043FB98E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694F729B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37FDBA7A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03FB9DE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321AF755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475E9B9A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55392461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78F559A5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1022F993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65D77832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0D81ABC6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E41B21C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1730AC56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378EF2A8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4F7B52B4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06842359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1BC3DD65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64A56F96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3265F536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F4BF13D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375CBB68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1F43F1C6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4955D2A4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471D3FE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1CBCEADE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6E7C1A58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18F7DF27" w14:textId="77777777" w:rsidR="00C30D83" w:rsidRDefault="00C30D83" w:rsidP="00C30D83">
      <w:pPr>
        <w:textDirection w:val="btLr"/>
        <w:rPr>
          <w:rFonts w:ascii="Arial" w:eastAsia="Arial" w:hAnsi="Arial" w:cs="Arial"/>
          <w:b/>
          <w:color w:val="000000"/>
        </w:rPr>
      </w:pPr>
    </w:p>
    <w:p w14:paraId="211A82EE" w14:textId="3F8C06E4" w:rsidR="00C30D83" w:rsidRDefault="00C30D83" w:rsidP="00F953CC">
      <w:pPr>
        <w:spacing w:line="276" w:lineRule="auto"/>
        <w:rPr>
          <w:rFonts w:ascii="Arial" w:hAnsi="Arial" w:cs="Arial"/>
          <w:b/>
          <w:bCs/>
          <w:color w:val="000000" w:themeColor="text1"/>
          <w:u w:val="single"/>
        </w:rPr>
        <w:sectPr w:rsidR="00C30D83" w:rsidSect="00C30D8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207" w:type="dxa"/>
        <w:tblInd w:w="-998" w:type="dxa"/>
        <w:tblLayout w:type="fixed"/>
        <w:tblLook w:val="0400" w:firstRow="0" w:lastRow="0" w:firstColumn="0" w:lastColumn="0" w:noHBand="0" w:noVBand="1"/>
      </w:tblPr>
      <w:tblGrid>
        <w:gridCol w:w="1879"/>
        <w:gridCol w:w="1295"/>
        <w:gridCol w:w="4230"/>
        <w:gridCol w:w="1353"/>
        <w:gridCol w:w="1517"/>
        <w:gridCol w:w="1995"/>
        <w:gridCol w:w="1250"/>
        <w:gridCol w:w="1500"/>
        <w:gridCol w:w="1188"/>
      </w:tblGrid>
      <w:tr w:rsidR="009167CC" w14:paraId="15D03C20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F808D" w14:textId="7F97A519" w:rsidR="009167CC" w:rsidRDefault="00C30D83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noProof/>
                <w:color w:val="00000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AD5EAC" wp14:editId="09A675A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800100</wp:posOffset>
                      </wp:positionV>
                      <wp:extent cx="3535680" cy="302260"/>
                      <wp:effectExtent l="0" t="0" r="0" b="254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35680" cy="3022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9FD257" w14:textId="740A2578" w:rsidR="00C30D83" w:rsidRDefault="00C30D83" w:rsidP="00C30D83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color w:val="000000"/>
                                    </w:rPr>
                                    <w:t>Supplementary Table 1: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</w:rPr>
                                    <w:t xml:space="preserve"> Summary of Included Studies</w:t>
                                  </w:r>
                                </w:p>
                                <w:p w14:paraId="0A3F1941" w14:textId="77777777" w:rsidR="00C30D83" w:rsidRDefault="00C30D8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AD5EA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4.15pt;margin-top:-63pt;width:278.4pt;height:2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" fillcolor="white [3201]" stroked="f" strokeweight=".5pt">
                      <v:textbox>
                        <w:txbxContent>
                          <w:p w14:paraId="279FD257" w14:textId="740A2578" w:rsidR="00C30D83" w:rsidRDefault="00C30D83" w:rsidP="00C30D8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</w:rPr>
                              <w:t>Table 1: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</w:rPr>
                              <w:t xml:space="preserve"> Summary of Included Studies</w:t>
                            </w:r>
                          </w:p>
                          <w:p w14:paraId="0A3F1941" w14:textId="77777777" w:rsidR="00C30D83" w:rsidRDefault="00C30D83"/>
                        </w:txbxContent>
                      </v:textbox>
                    </v:shape>
                  </w:pict>
                </mc:Fallback>
              </mc:AlternateContent>
            </w:r>
            <w:r w:rsidR="009167C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36C00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3207A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clusion Criteria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1D86A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 Population Size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82A29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uality of Life Measur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61D98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ur Type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A1A9F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oL Timing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C2DC3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udy Recruitment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4702E" w14:textId="77777777" w:rsidR="009167CC" w:rsidRDefault="009167CC" w:rsidP="001D39F7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ollow Up Period</w:t>
            </w:r>
          </w:p>
        </w:tc>
      </w:tr>
      <w:tr w:rsidR="009167CC" w14:paraId="08D13C5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F5FE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mpil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2(1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0122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5B3E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had undergone cerebellar astrocytoma surgery in the institution from 1970 to 198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31B7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1F58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43C1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ilocytic Astrocy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128B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4252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27BB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0</w:t>
            </w:r>
          </w:p>
        </w:tc>
      </w:tr>
      <w:tr w:rsidR="009167CC" w14:paraId="3D8D76F1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521D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eong 2015(1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0D49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9166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members of the British Acoustic Neuroma Associa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E1E7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30D3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C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F46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A4E6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E9BA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67ED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3CC2070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8DE2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essel 2017(1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F7FD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951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ho presented with VS to Department of Radiation Oncology at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linikum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cht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der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a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Munich, Germany  from 2002 to 20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F0E2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E996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FD6D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B1C87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3D58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31ED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9167CC" w14:paraId="4630AC1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5505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oue 2001(1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90D6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3E7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ho under- went tumour removal between 1990 and 19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81DB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7CB9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B4E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7353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1797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E899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4CD972BF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6A0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owne 2008(1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91D0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B5AA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participants who had undergone VS surgery in the institu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0981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C7C7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E305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1A27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3A5A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69E0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9167CC" w14:paraId="016856E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3DB0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teman 2000(1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7A7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EB15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had undergone acoustic neuroma surgery at the Queen's Medical Centre, Nottingham, UK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5D5A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173D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56D0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547D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0EA5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A645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21F0CC09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B2BC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Andersson 1997(18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AF97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1017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operated on between 1988 and 1994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303D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7D48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1358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E765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FF28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8F58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9167CC" w14:paraId="79AC007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036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quay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7(1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3218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9D5F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ticipants were invited to participate on the basis of the following criteria: 1) being diagnosed with an ependymoma or ependymoma variant; 2) being able to speak, write, and read English; and 3) being 18 years old or olde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144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388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382C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DCF0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B661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7EBB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6A6D842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A954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n 2015(2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E43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AE17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ho were diagnosed with VS and underwent microsurgery by an identical neurosurgeon with intraoperative electrophysiology monitoring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95B1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863A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4303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ACEC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B7AA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CB0F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167CC" w14:paraId="51550BB5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32A7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bramaniam 2005(2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078A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1C10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had undergone surgical treatment for tumours of the cerebellopontine angle between 1998 and 2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767B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28B1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F6A6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025C0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0FA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2027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437E538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F0A5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ic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1(2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CF23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5FC4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have undergone primary surgery for extrinsic posterior fossa lesions with significant ventral brainstem compression at the time of presentation, in whom either the pre-sigmoid or combined pre/retro-sigmoid approaches were use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D169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9CD3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3AA8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rigeminal Schwannoma,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rocliva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ingeom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Acoustic Schwannoma , Adenoid Cystic Carcinoma of Cavernous Sinus, Clivus Chord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12B3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7708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48425" w14:textId="77777777" w:rsidR="009167CC" w:rsidRDefault="009167CC" w:rsidP="001D39F7">
            <w:pPr>
              <w:rPr>
                <w:rFonts w:ascii="Arial" w:eastAsia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33333"/>
                <w:sz w:val="20"/>
                <w:szCs w:val="20"/>
              </w:rPr>
              <w:t>24</w:t>
            </w:r>
          </w:p>
        </w:tc>
      </w:tr>
      <w:tr w:rsidR="009167CC" w14:paraId="259B1BFF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69AC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lom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20(2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CF4D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91A6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ith and without facial paresi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6632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63CB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</w:t>
            </w:r>
            <w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 , 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4DE4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0056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D63A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46F3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59AC4D2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DD4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McLaughlin 2015(24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E30A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D36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d 18 or older, diagnosis of VS, and adequate MRI imaging and audiometric data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84A2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1F7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NQOL 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5B72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0E3A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B7C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7AED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9167CC" w14:paraId="63B25540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D82E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k 2018(2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3D73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 + 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4707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ho had undergone micro- surgery for their VS, at least 18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ld diagnosed with sporadic VS less than 3.0 cm in posterior fossa diameter between 1998 and 2008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C298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1E9DA" w14:textId="181FCAF8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 3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ROMIS-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GBI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5007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F14B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AA1A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7353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0C88D878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D6E4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odd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8(2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BF46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BFB1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 Acoustic Neuroma Association members  who  were  on  the  association  emailing  lis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D96B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C157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0636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232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56CC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BB05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9167CC" w14:paraId="2191B6F9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5256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agner 2011(2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9720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96A6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42A7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EF06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A58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3A9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11E0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985E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1BC4C8A2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524B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rven 2020(1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DFAB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7F28F" w14:textId="77777777" w:rsidR="009167CC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0"/>
                <w:id w:val="1892460133"/>
              </w:sdtPr>
              <w:sdtEndPr/>
              <w:sdtContent>
                <w:r w:rsidR="009167CC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Adult (age ≥ 21 years) medulloblastoma patients with a Chang stage T1–4 and M0 or M1</w:t>
                </w:r>
              </w:sdtContent>
            </w:sdt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114A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1B6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LQ-C30,  QLQ-BN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DDF0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dulloblas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D125A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EF81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FBA8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9167CC" w14:paraId="40227E0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1A9A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lersy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8(2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6F58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58E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ho suffered from a small unilateral VS (9.34 mm, range 1.5–23 mm) between 2013 and 2016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9BB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C137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62899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5B19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A9CC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CB3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9167CC" w14:paraId="2AC2698C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981A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bb 2019(2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086F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77A2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of the Maritime Lateral Skull Base Clinic within the past 10 years with unilateral VS; have completed at least one QoL questionnaire booklet before or after treatment (or if conservatively managed have completed one or more QoL questionnaire booklets)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595F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5F0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HI, DHI, T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38B1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AA5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6894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D354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2AE1AA24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7D7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Sandooram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0(30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454A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123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referred to the unit with a new diagnosis of unilateral VS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8D76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B625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GBI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906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6430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666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9027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D934889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8DF0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heic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4(3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1C38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5CDC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presenting with unilateral VS between 2005 and 20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53C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058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, 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A40D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6C9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8747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7E39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0348DEC8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2957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d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6(32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C22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41F1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ho underwent surgery for VS between 2014 and 2015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94BA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9578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HSI, DHI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EF5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8A4A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1F57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2725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78FFF1B2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73F1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eRest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3(3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C94E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82A5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operated on for a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aemangioblastom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between 1998 and 2010 in the neurosurgery departmen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D4B0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5572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DC27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mangioblas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B4C9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7122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04A5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9167CC" w14:paraId="7EA13424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8259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risak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5(3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5CE5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AC9C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benign (WHO Grade I) petroclival meningiomas who underwent microsurgical resection via a combined trans-petrosal approach at Osaka City University between January 1990 and December 20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CE5F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FE20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CM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E9B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troclival Meningi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A0E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8CB0A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20D3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9167CC" w14:paraId="68DE2CEC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A486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im 2015(3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7A27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027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managed by MS, GKS, or observation with serial imaging between January 2012 to December 20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B917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8524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8612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3F15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E0D6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4820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9167CC" w14:paraId="69653DA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E51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otkin 2019(3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3CBF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4443B" w14:textId="77777777" w:rsidR="009167CC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1"/>
                <w:id w:val="1060982700"/>
              </w:sdtPr>
              <w:sdtEndPr/>
              <w:sdtContent>
                <w:r w:rsidR="009167CC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Patients aged ≥ 6 years, clinical diagnosis of NF2,10-12 progressive VS-associated hearing loss, baseline word recognition score (WRS) between 6% and 84% in the target ear, and at least 1 VS ≥ 0.4 mL on volumetric analysis of MRI</w:t>
                </w:r>
              </w:sdtContent>
            </w:sdt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A572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F986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FTI-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6FB8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CBF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ED1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E9CE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49CFBB64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B084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To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3(37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A93F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B5F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operated on in Denmark for a sporadic, unilateral VS during the 25-year period 1976–2000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8B7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9BDB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FAC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042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8CA1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E92B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9167CC" w14:paraId="0A99F89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4D2A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ieffer 2019(3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23D0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8B8E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treated for childhood MB at Gustav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oussy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between 1989 and 2005, aged at least 18 year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8120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7E21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986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dulloblas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7A5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5EC5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84CE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9</w:t>
            </w:r>
          </w:p>
        </w:tc>
      </w:tr>
      <w:tr w:rsidR="009167CC" w14:paraId="2834A93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313D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mbs 2013(3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E29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6402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treated for VS between 1990 and 2011 in a single institu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746A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BE10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idelberg SYQOL Inventory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F0E8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C05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BAB7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CC1D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7</w:t>
            </w:r>
          </w:p>
        </w:tc>
      </w:tr>
      <w:tr w:rsidR="009167CC" w14:paraId="79057B5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BD2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yzenma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5(4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A7BC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BD0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oustic Neuroma Association members who had  VS who underwent one of the after surgical approaches: trans-labyrinthine, suboccipital/retro-sigmoid, or middle fossa approach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DEF0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C764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268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776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0B5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346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0B17712E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A546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irsching 2020(4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602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witzerland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1994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histologically confirmed intracranial meningioma, treated at the University Hospital Zurich between 2000 and 2013 with a follow-up of at least 1 yea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344C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2D21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LQ-C30, QLQ-BN20, MDASI-BT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2E55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4454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230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210B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167CC" w14:paraId="51CEA2C7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DB69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nLeeuwe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996(42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1D6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FA63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nilateral VS patients presenting to University Hospital Nijmegen between 1980-1993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7A49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1A87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9C4C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02D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3AA6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CB8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9167CC" w14:paraId="1615A339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787D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i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7(4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3B50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57B2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tracanalicular VS patients in Neuroscience Institute Hanover from 2001-2013 with disabling vestibular symptoms (Grade IV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anzak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17EE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D21B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2D76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F2CB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24FD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E37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167CC" w14:paraId="08EE6EA2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386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hwey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20(44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6DF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376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in Mayo Clinic or Acoustic Neuroma Association dataset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5DD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296C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F778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9866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704A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93FB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9167CC" w14:paraId="62C3AE2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6E8D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erezoudi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9(4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F252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FE5C2" w14:textId="77777777" w:rsidR="009167CC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"/>
                <w:id w:val="877584513"/>
              </w:sdtPr>
              <w:sdtEndPr/>
              <w:sdtContent>
                <w:r w:rsidR="009167CC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Patients ≥18 </w:t>
                </w:r>
                <w:proofErr w:type="spellStart"/>
                <w:r w:rsidR="009167CC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yr</w:t>
                </w:r>
                <w:proofErr w:type="spellEnd"/>
                <w:r w:rsidR="009167CC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 with primary diagnosis of sporadic VS between January 2015 and March 2017</w:t>
                </w:r>
              </w:sdtContent>
            </w:sdt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E38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C2E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C002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DB10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C43F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9057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066EBB00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CD4A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ang 2018(4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7C7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778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VS patients with non-serviceable hearing (Class D according to the American Academy of Otolaryngology-Head and Neck Surgery, AAO-HNS, Foundation Classification) in the affected ear and normal hearing in the contralateral ear diagnosed in Shanghai Ninth People's Hospital from January to June 20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C7F5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D792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PHAB,  BBS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CC8F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7A89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7B8D6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CC5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69C27110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8A61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veite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7(4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7EDC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A0B6B" w14:textId="77777777" w:rsidR="009167CC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3"/>
                <w:id w:val="-909760429"/>
              </w:sdtPr>
              <w:sdtEndPr/>
              <w:sdtContent>
                <w:r w:rsidR="009167CC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Sporadic small- and medium-sized VS (≤3 cm), evaluated at the neurosurgical and otolaryngology departments at 2 independent tertiary academic referral centres between 1998 and 2008</w:t>
                </w:r>
              </w:sdtContent>
            </w:sdt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4C1B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86C0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HI, THI, SF-36, PANQOL       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4837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40D9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993B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4F97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9167CC" w14:paraId="6F6C909F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86D2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utzman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3(4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0FC3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88B8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ult patients (18 years) with histologically proven cranial ependymomas treated between 1990 and 20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E2AD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F322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LQ-C30,  QLQ-BN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4FD0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CAF7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928B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C75B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9167CC" w14:paraId="75E1934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504D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ame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0(4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8A21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E7C2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 with stages III and IV VS operated by the senior author (JM) at Nord University Hospital in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rselli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 France between 2000 and 2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EE3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7A9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002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45B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DB55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1CA7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9167CC" w14:paraId="7FC3B5E9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C907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MacAndi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4(5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E23F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721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presenting to Institute of Neurological Sciences in Glasgow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7A3B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0360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6DF7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71E4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2AD3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CF6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7DB07CB0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69D6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ufa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5(51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0AE9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79A1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 patients between 1994 and 2010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F7B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06EB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DHI, THI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35A5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DD2B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A5E4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067F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167CC" w14:paraId="61942DBA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C5A9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rmstrong 2011(52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CD1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E1EA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pendymoma or ependymoma variant patients who signed up to the CERN foundation website between 1995 and 2010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3B729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8F1D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DASI-BT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281C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pendym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A4DE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B1B6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7877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9167CC" w14:paraId="2A81A11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B287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rmstrong 2010(5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B3D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9EE6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ancer diagnosis before 21 years with Initial treatment between 1970 and 1986 and minimum 5-year survival post diagnosis 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B04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9DAE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0AA2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trocytoma, Medulloblas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CCE9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E860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93DB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4A9E874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D18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ristin 2019(5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7525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27ED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ith VS tumours who underwent microsurgical resection between Jan 2007 and Jan 2017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8CBA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9C5E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NQOL, 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8CDA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78B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150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B92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3939A33A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78B0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immer 2010(5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AD39B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8B5D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underwent GKRS at Donders Institute for Brain, Cognition and Behaviours in Nijmegen between 2003 and 20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55A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300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A737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CBA7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ACC2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6312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9167CC" w14:paraId="49DDE99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7C90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yrse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6(5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7ED0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D1D8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RI diagnosis of unilateral VS a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aukelan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Hospi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1B04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4B2D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EBA0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36E0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16B1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756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78C8C3D7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7CB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arving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992(57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CB8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B024B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between 1976 and 1990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CEB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09B4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0BA3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5CE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1167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784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9167CC" w14:paraId="31F02CA6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E0B5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nze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9(58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5C26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EB87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presenting from1999 to 2005 at Philips University Marburg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6792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3A10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5F9D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E74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B834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7D3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167CC" w14:paraId="1A10DEE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DBA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oomfield 2016(5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692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0F00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-HCP BANA members with V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56F1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3E62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1385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C2BA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3F77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980D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30ABAE25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3DD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bb 2020(6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F9B9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0E59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ith Glomus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ugular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umour presenting to Maritime Lateral Skull Base clini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3D33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B32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HI, THI and 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EC78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lomus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ugulare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umou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88C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A9FF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8943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42285DA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48DF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in 2009(6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641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8FF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mplete facial paralysis after unilateral AN surgery, one of 4 types of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ciul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re-innervation (defect has to be amendable to repair), translabirinthine resection approach, operated on in the University of Toronto, Canada Department of Otolaryngology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CBFF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E2CB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75B1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DD10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8CD5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952C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2F21CE71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E8C1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aa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8(6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12AD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4734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undergoing microsurgical translabirinthine surgery between 2007 and 2017 in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usseldorf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Hospi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8804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F0B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NQOL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FAF8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CE8F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2244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745E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159D192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993E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ooker 2010(6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AE3E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5BB2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nilateral VS presenting to 4 major centres in Australian states of Victoria and New South Wales between 18-75 years with ability to read and write English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8D34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D3E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499A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8A3D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2641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5CE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4C13E351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B8B9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Lynn 1999(64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8160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2A88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ult patients (18 years) who underwent rectosigmoid removal of VS between January 1990 and September 1997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8C2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4FD7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HI, HSQ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BDE3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E9FCF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977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1F94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9167CC" w14:paraId="53856232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476D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hy 2002(65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EE1F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01A8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tracanalicula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747E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E10A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BI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0D4A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B785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481B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20B3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9167CC" w14:paraId="295AC12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505D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 2012(6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E9FC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3E9B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rge VS (&gt;3cm) between August 2003 to October 20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8C35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B394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1FE2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F634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0571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AAF7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167CC" w14:paraId="4C3D24A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0A2E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ng 2019(6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53D9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hina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7ED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diagnosed after cranial CT/MRI/pathology, surgical resec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C4F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798F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521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4C47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1EA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BEDC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167CC" w14:paraId="534E02EA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350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ughese 2012(6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54C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9FCD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 novo tumour (VS) + tumour growth in observation stage + GKR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5354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9736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D205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F89D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7F93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F787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9167CC" w14:paraId="565429B1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2AAF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rtin 2001(6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69FE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11B4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 between 1992 and 1995 operated by the same team (senior authors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0AC7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52F1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D5C3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7FE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C0DE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E245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9167CC" w14:paraId="245507A8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045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ure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5(7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C279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8D4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 between January 2009 and December 2012 at Christian Medical College, Vellore, Ind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DE5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57E5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CFA7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0A04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1E5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2460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167CC" w14:paraId="689793AA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389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Shaffer 2010(71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697C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9A1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(&gt;18 years) a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en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Department of Otorhinolaryngology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706B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9D5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D97D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77D8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897F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B91D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9167CC" w14:paraId="02A3E859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8CC6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auvoge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0(72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7727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F75F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ingioma or VS in the CPA operated on by the senior author at Albert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udwig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in Freiburg Germany between October 2003 and July 2006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DF8D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06E9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elf-Designed Questionnaire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F041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E09B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8170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9894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167CC" w14:paraId="30B6509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54E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yrse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5(7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C09D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1AB6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in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aukelan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Hospital, Norway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A9BC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66AE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FB1F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B950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19CF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E8A2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9167CC" w14:paraId="78CB24AA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E45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ller 2019(7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2F83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96BF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oradic VS in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en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Department of Otorhinolaryngology and Neurosurgery, &gt;18 years with MRI imaging available and &gt;1 audiometric visit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095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548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CCD8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5647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B507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9CF8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9167CC" w14:paraId="2129E3A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A778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eivik 2013(7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96EB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8F3B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RI diagnosis of unilateral VS a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aukelan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Hospital between 2000 and 2009 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A84C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4A33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65E4B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457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DC49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B369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9167CC" w14:paraId="390D53C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F11E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Ma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9(7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E800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2F78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nilateral VS in British Columbia, Canada diagnosed on MRI or CT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E74C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2801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9843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22E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3AD9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7BA9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9167CC" w14:paraId="76B398A2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3B08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umm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9(7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78C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053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ult patients (&gt;18 years) with primary diagnosis of sporadic VS between January 2015 and March 20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02D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1AEF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2A4B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57F3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DEAB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2863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9167CC" w14:paraId="38237486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388F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arlson 2015(78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97CC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 + US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41E4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poradic VS smaller than 3cm, underwent microsurgery, observation or stereotactic radiosurgery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5B6B8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9080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PROMIS010, GBI, PANQOL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633F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53EE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AF1E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E31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33EF7F17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A184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rlson 2018(79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C1300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D7D0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ults (&gt;18 years) with sporadic VS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142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B23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D58C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4319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F89D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8772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6BF55AA5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B552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llock 2006(8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D4F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CD32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 (less than 3cm) between June 2000 to July 20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E710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E270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SQ, 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3AAD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E4E6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1A94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7813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9167CC" w14:paraId="1D87B30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35E3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shiyama 2020(8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1F13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0B72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E648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2518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NQOL, SF-36, THI, DHI, HADS,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C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F59E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8B7E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4E41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F8D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7BFD3CA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BA67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rkowitz 2017(8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F549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DFC4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rticipants who underwent Gamma Knife ® radiosurgery, between 1997 and 2007, after the integration of MRI for treatment planning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30E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7AE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F-36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3733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8C4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EE3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E925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F489A1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CC63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ddo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7(8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D4A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B44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sporadic unilateral VS who are first managed by "wait-and-scan" strategy with repeated MRI (at least two MRI six months apart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EA627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CFE60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7F4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F628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148CF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70E6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9167CC" w14:paraId="2C095BB5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D38E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berg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8(8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CE51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rance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E524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stage 1 and 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7C90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824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THI, HHI, 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0BE3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F3FF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4DE4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0794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6FD7D927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FF88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Breivik 2012(85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F5C9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rway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EFF9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servatively treated V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11B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C71D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GBI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79BB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EBE0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D3C5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053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9167CC" w14:paraId="48100A2B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2B1D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angeri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4(86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E5F8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280C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treated at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arolinks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from 1997 to 2003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930C8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53DC9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2BFB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172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59FEE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 and P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943DB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9167CC" w14:paraId="1516A18C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2DD2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gel 2008(8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9F5B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4F0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newly diagnosed VS between January and October 20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5C2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B3F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IPQ-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379A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E771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BD0E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ADB9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0B7F0441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0371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dina 2017(8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E9F9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E02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ults (&gt;18 years) with untreated VS diagnosed in the previous 12 month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8741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B5ED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12, 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243F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4FB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3324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BEDD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7ACA30F0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2F43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lR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2(8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01AE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4F4D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NF-2 who were followed up for at least 1 yea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1F60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7880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9BA6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0B6B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D83C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4930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6F1D6A4E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4518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va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4(9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7DED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CA6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VS patients that underwent linear accelerator-based SR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04F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C9BC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1AED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C22E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3BA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1F98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9167CC" w14:paraId="256AF8F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4252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rub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9(9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120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A12C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ho underwent the retro-sigmoid vestibular schwannoma remov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9FF40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0805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74E8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BBC1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AFF7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84F6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0895CA61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DC75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Kelleher 2002(92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5238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FEFF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patients that entered into hospital database over the 3-year period to May 199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5CA5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0763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4440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, Meningioma, Hemangioblastoma, Hypoglossal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343F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26E9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A2C6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167CC" w14:paraId="7D50D3C1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19AB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eng 2009(93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A4B0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C59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surgically treated for VS At the Base of Skull Surgery Unit a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stmea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Hospital between 1999 and 2007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BF924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C567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CBE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8474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4216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F22A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6553159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8918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couca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6(9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35F4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AF6F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grade III or IV VS tumours between 1982 and 2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149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24A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4649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47A5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46CC0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EE42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026E8252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10E6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ibeyr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6(9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1CA7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0797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scheduled for VS tumour remov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196D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475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PQ-R, HADS, WHOQOL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ef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0D6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B90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342F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BDA9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1B46F4A8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A29A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nLeeuwe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5(9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BD4E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3F42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agnosed with VS between April 2011 and October 20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AE35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FA89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PQ-R, 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28C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5C1F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E4E7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4CD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78F98F6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48E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ssalett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6(9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32F4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ain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AD21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unilateral V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9FDC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A14E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00E8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9FE2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7DEF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C2219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9167CC" w14:paraId="41D7B7B9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BFFE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y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0(9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5991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ew Zealand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EBC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ho underwent surgery for VS between 1998 and 2004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32CD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C874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GB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D9D3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4D6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3C99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A19A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03ED933B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FFEB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Myrset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9(99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A6E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rway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FA4B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(aged 20 and over) harbouring a unilateral de novo non-NF2 VS with a maximum diameter of 25 mm or less in the CPA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5EA84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A23D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E324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C47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98F2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spective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65B56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9167CC" w14:paraId="2970C0AD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35EB3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ee 2007(100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E74D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4B18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underwent surgery for VS at London Health Sciences Centre between January 1996 and December 2000, English-speaking and no previous facial abnormality from causes other than VS surgery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C1B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8AD1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CE</w:t>
            </w:r>
            <w:proofErr w:type="spellEnd"/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4C30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B2A4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0CE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99BF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167CC" w14:paraId="2084D015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9C68F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ndooram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4(10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2B2F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8067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 who had presented or been referred to a large teaching hospital between 1985 and 2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CFC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116E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824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D32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B3F3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6054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9167CC" w14:paraId="195E15E9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F68F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sutt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4(10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A42B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F2E4B" w14:textId="77777777" w:rsidR="009167CC" w:rsidRDefault="009167CC" w:rsidP="001D39F7">
            <w:pPr>
              <w:spacing w:after="2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atients older than 18 years of age, treated through a retro-sigmoid approach with a combined microscopic and endoscopic techniqu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FC0B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14C0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HSI, 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D91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7BB9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3C7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3DAD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04B86E9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B55E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loyd 2010(10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B329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1BDF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he main criteria for entering a program of conservative management was a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umo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not significantly compressing the brainstem. There were no restrictions regarding age.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1EC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8102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THI, HHI, 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519C5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771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D8E5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A3B8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9167CC" w14:paraId="2190BE7D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3733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Cruz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0(104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71F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15A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ith VS who had undergone surgery using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ranslabyrinthin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or retro-sigmoid approach at Addenbrooke's Hospital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146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FA3D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C898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3E80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8A63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E424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9167CC" w14:paraId="51FCD208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873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oomfield 2017(10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3FD3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6FCB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ho were managed between 1978 and 20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A57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EE02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AA7C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369D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124B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979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9167CC" w14:paraId="4ADAA80F" w14:textId="77777777" w:rsidTr="00C30D83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2519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Godefroy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9(106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057F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C217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C67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0571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8CF7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5CBD9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2E34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64AA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9167CC" w14:paraId="5C185603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E14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oley 2017(107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CFB4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0D45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VS who attended the Skull-Base clinic between September 2014 and June 2015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F0FF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4EC1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ACT-Br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3363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44E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5436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755E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9167CC" w14:paraId="3E9A012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A8A70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nLeeuwe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4(10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C8DA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274B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diagnosed with VS in the Leiden University Medical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F55E4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EF86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B5D4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5736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e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9531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5924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576D762C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B91C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holtes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9(10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38FB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D9A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imary International Classification of Childhood Cancer 3 (ICCC-3) diagnosis at an age &lt;15 years, as up to the reporting date, the German Childhood Cancer Registry (GCCR) only registered patients up to this age; residency in Germany at the time of diagnosis; follow-up &gt;5 years and age at survey between 25 and 45 years.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2C87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1683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QLQ-C30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8619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trocytoma, Ependymoma, Medulloblas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4ECF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3BD8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B09A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3</w:t>
            </w:r>
          </w:p>
        </w:tc>
      </w:tr>
      <w:tr w:rsidR="009167CC" w14:paraId="7740642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B6C8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odefroy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7(11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F11C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A6CA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who had been operated between January 2001 and May 2005 for rotatory vertigo, small non-cystic intracanalicular tumours (with no extra-meatal growth) and experienced disequilibrium with rotatory vertigo or had multiple attacks of vertigo with dizziness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7A0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0955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EEC8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A290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59C3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677D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2E406ED0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FC97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inte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8(11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F1DAF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AEB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ith petroclival and lateral posterior surface of pyramid meningiomas treated surgically between 1991 and 20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02A8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C57E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62BF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168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DE0E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AD23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9167CC" w14:paraId="79C99C00" w14:textId="77777777" w:rsidTr="009167CC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7F6A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ark 2011(112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F58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8ECB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treated from December 2006 to November 200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DBFC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3486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THI, HHI, DHI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C7A3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98D0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4722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1D155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9167CC" w14:paraId="37D82AA6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2989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nLeeuwe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3(113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3FA8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EA63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s with VS that was confirmed by radiologic examination 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B8D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BB6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ECEE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41D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2872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8BEB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3CBA8B1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8EB6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hayala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9(11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CE5F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rway + 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E996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ho took part in educational course during 2014 and 20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F12F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7DA8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, HAD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6976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B0CB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4325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BBCE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9167CC" w14:paraId="329BE2C4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79CE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rlson 2015(115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BC4D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BC51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dult (18 years) patients with previously untreated small- to medium-sized VS that were evaluated between 1998 and 2008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52B1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4125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PANQOL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0516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0707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6F24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942F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9167CC" w14:paraId="02B71FA0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7408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ouli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7(116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39E9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8B48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lateral VS, started treatment consisting of observation, RT, or MS in the period from January 2004 until January 20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210B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8BB8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F5C4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4AE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A8A4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88E4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9167CC" w14:paraId="3B711EA8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4EAD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tchen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3(11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1BF9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F653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ho had undergone resection performed by a single neurosurgeon at Mt Sinai Hospita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A974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AE77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DDA0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221A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2A93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trospective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E3564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167CC" w14:paraId="327DFC4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1F67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ufarelli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6(11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8E82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E1D1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S patients who underwent surgery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FEDA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CECC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417E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51C8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468A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04B1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9167CC" w14:paraId="329D7E9D" w14:textId="77777777" w:rsidTr="009167CC">
        <w:trPr>
          <w:trHeight w:val="1134"/>
        </w:trPr>
        <w:tc>
          <w:tcPr>
            <w:tcW w:w="187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36BA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Robinet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4(119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6EE2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AC58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that received their care at study facility, at least 18 years old and had a diagnosis of unilateral V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9905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2EC1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8E93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7537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A0BC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3457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167CC" w14:paraId="39060EA8" w14:textId="77777777" w:rsidTr="001D39F7">
        <w:trPr>
          <w:trHeight w:val="1134"/>
        </w:trPr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F1B5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ikolopoulos 1998(120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884F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1BF9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surgically treated for VS tumours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FBEC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59CC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, DHI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B32C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83C5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F779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CFA9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9167CC" w14:paraId="631641A3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D057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umann 2005(12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8910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0CD1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who underwent VS surgery via middle cranial fossa approach from Sep 1997 to Dec 2001 at the Department of Otolaryngology, Head &amp; Neck Surgery, University of Tu ̈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ing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A844B1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01EA0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3E8A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0D9F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75C6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1D78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167CC" w14:paraId="56E9DAFD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E1041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hudifat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6(12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8076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0FB12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surgery between 2000 to 2010 at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ung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University Hospital in Swede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CB6A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8320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539E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BEFB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84FA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1432B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167CC" w14:paraId="3C25CB0B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2ED3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iffau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9(12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2E72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B191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B patients (&gt;16 years) treated at Eugene Marquis Cancer Institute, Rennes, France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E513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F488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E6C2A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dulloblast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84A2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2355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4ABF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9167CC" w14:paraId="3AB27F08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B343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ller 2019(12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E3BC8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824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diagnosed with sporadic V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A28F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33F0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NQO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52C7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8551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4DDC5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CB1EC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9167CC" w14:paraId="2633269A" w14:textId="77777777" w:rsidTr="005F04D0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C016A4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nze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07(1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318F63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567B8B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 treated for GJ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CE4E47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9DB7E9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A52F5F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lomus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ugularea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umou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174586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D302BE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1CFD6D" w14:textId="77777777" w:rsidR="009167CC" w:rsidRDefault="009167CC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5F04D0" w14:paraId="7CD49961" w14:textId="77777777" w:rsidTr="001D39F7">
        <w:trPr>
          <w:trHeight w:val="1134"/>
        </w:trPr>
        <w:tc>
          <w:tcPr>
            <w:tcW w:w="18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2882D" w14:textId="6311A317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Thome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ED852" w14:textId="13CBF4FD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DC7E8" w14:textId="597F39DB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S patients operated on via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ranspetrosa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pproaches between 2010 and 2011 in tertiary referral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B14E2" w14:textId="7E275707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CD07C" w14:textId="0E1CC9C6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H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6E93C" w14:textId="01A672DD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estibular Schwanno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E6183" w14:textId="483C4B66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FB9B3" w14:textId="42815DFD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4036F" w14:textId="223D4E1F" w:rsidR="005F04D0" w:rsidRDefault="005F04D0" w:rsidP="001D39F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7EEFBE69" w14:textId="4E68AF51" w:rsidR="009167CC" w:rsidRPr="007D548B" w:rsidRDefault="009167CC" w:rsidP="00F953CC">
      <w:pPr>
        <w:spacing w:line="276" w:lineRule="auto"/>
        <w:rPr>
          <w:rFonts w:ascii="Arial" w:hAnsi="Arial" w:cs="Arial"/>
          <w:b/>
          <w:bCs/>
          <w:color w:val="000000" w:themeColor="text1"/>
          <w:u w:val="single"/>
        </w:rPr>
      </w:pPr>
    </w:p>
    <w:p w14:paraId="22C81EB6" w14:textId="45F2C4C7" w:rsidR="00D55474" w:rsidRDefault="00D55474"/>
    <w:p w14:paraId="689296B3" w14:textId="77777777" w:rsidR="009167CC" w:rsidRDefault="009167CC"/>
    <w:sectPr w:rsidR="009167CC" w:rsidSect="009167C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7F"/>
    <w:rsid w:val="00041A35"/>
    <w:rsid w:val="0009304F"/>
    <w:rsid w:val="000C2CDF"/>
    <w:rsid w:val="0011067C"/>
    <w:rsid w:val="00134F8E"/>
    <w:rsid w:val="0017787F"/>
    <w:rsid w:val="00353B21"/>
    <w:rsid w:val="003643D5"/>
    <w:rsid w:val="00380318"/>
    <w:rsid w:val="003E347F"/>
    <w:rsid w:val="00406B5F"/>
    <w:rsid w:val="0047474E"/>
    <w:rsid w:val="005F04D0"/>
    <w:rsid w:val="006343B4"/>
    <w:rsid w:val="00686E97"/>
    <w:rsid w:val="00687D52"/>
    <w:rsid w:val="007556C1"/>
    <w:rsid w:val="00763430"/>
    <w:rsid w:val="007A191A"/>
    <w:rsid w:val="008148FE"/>
    <w:rsid w:val="00856360"/>
    <w:rsid w:val="0087196B"/>
    <w:rsid w:val="00890F2E"/>
    <w:rsid w:val="008D1F0E"/>
    <w:rsid w:val="00907AF0"/>
    <w:rsid w:val="009167CC"/>
    <w:rsid w:val="009E6CA8"/>
    <w:rsid w:val="00A62CB6"/>
    <w:rsid w:val="00B53351"/>
    <w:rsid w:val="00B713E9"/>
    <w:rsid w:val="00C13F77"/>
    <w:rsid w:val="00C2629A"/>
    <w:rsid w:val="00C30D83"/>
    <w:rsid w:val="00C3783B"/>
    <w:rsid w:val="00C554BC"/>
    <w:rsid w:val="00C71431"/>
    <w:rsid w:val="00C73E6D"/>
    <w:rsid w:val="00CB0FC2"/>
    <w:rsid w:val="00CD6668"/>
    <w:rsid w:val="00D134A5"/>
    <w:rsid w:val="00D37C04"/>
    <w:rsid w:val="00D55474"/>
    <w:rsid w:val="00DD56D8"/>
    <w:rsid w:val="00E80C56"/>
    <w:rsid w:val="00EF319A"/>
    <w:rsid w:val="00F46373"/>
    <w:rsid w:val="00F606C0"/>
    <w:rsid w:val="00F61A99"/>
    <w:rsid w:val="00F63D2C"/>
    <w:rsid w:val="00F953CC"/>
    <w:rsid w:val="00FC0CCC"/>
    <w:rsid w:val="00FE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0F03"/>
  <w15:chartTrackingRefBased/>
  <w15:docId w15:val="{895FBF08-544C-7241-B6AB-0E91F639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3C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6373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3B3838" w:themeColor="background2" w:themeShade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7CC"/>
    <w:pPr>
      <w:keepNext/>
      <w:keepLines/>
      <w:spacing w:before="120"/>
      <w:outlineLvl w:val="1"/>
    </w:pPr>
    <w:rPr>
      <w:rFonts w:asciiTheme="minorHAnsi" w:eastAsiaTheme="majorEastAsia" w:hAnsiTheme="minorHAnsi" w:cstheme="majorBidi"/>
      <w:b/>
      <w:bCs/>
      <w:color w:val="4472C4" w:themeColor="accen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7CC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7CC"/>
    <w:pPr>
      <w:keepNext/>
      <w:keepLines/>
      <w:spacing w:before="20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7CC"/>
    <w:pPr>
      <w:keepNext/>
      <w:keepLines/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7CC"/>
    <w:pPr>
      <w:keepNext/>
      <w:keepLines/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7CC"/>
    <w:pPr>
      <w:keepNext/>
      <w:keepLines/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7CC"/>
    <w:pPr>
      <w:keepNext/>
      <w:keepLines/>
      <w:spacing w:before="20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7CC"/>
    <w:pPr>
      <w:keepNext/>
      <w:keepLines/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373"/>
    <w:rPr>
      <w:rFonts w:asciiTheme="majorHAnsi" w:eastAsiaTheme="majorEastAsia" w:hAnsiTheme="majorHAnsi" w:cstheme="majorBidi"/>
      <w:b/>
      <w:bCs/>
      <w:color w:val="3B3838" w:themeColor="background2" w:themeShade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7CC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7CC"/>
    <w:rPr>
      <w:rFonts w:asciiTheme="majorHAnsi" w:eastAsiaTheme="majorEastAsia" w:hAnsiTheme="majorHAnsi" w:cstheme="majorBidi"/>
      <w:bCs/>
      <w:color w:val="44546A" w:themeColor="text2"/>
      <w:spacing w:val="14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7CC"/>
    <w:rPr>
      <w:rFonts w:eastAsiaTheme="majorEastAsia" w:cstheme="majorBidi"/>
      <w:b/>
      <w:bCs/>
      <w:i/>
      <w:iCs/>
      <w:color w:val="00000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7CC"/>
    <w:rPr>
      <w:rFonts w:asciiTheme="majorHAnsi" w:eastAsiaTheme="majorEastAsia" w:hAnsiTheme="majorHAnsi" w:cstheme="majorBidi"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7CC"/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7CC"/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7CC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7CC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9167CC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9167CC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167CC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167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7C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167CC"/>
    <w:pPr>
      <w:tabs>
        <w:tab w:val="center" w:pos="4513"/>
        <w:tab w:val="right" w:pos="9026"/>
      </w:tabs>
    </w:pPr>
  </w:style>
  <w:style w:type="paragraph" w:styleId="NoSpacing">
    <w:name w:val="No Spacing"/>
    <w:link w:val="NoSpacingChar"/>
    <w:uiPriority w:val="1"/>
    <w:qFormat/>
    <w:rsid w:val="009167CC"/>
    <w:rPr>
      <w:rFonts w:ascii="Times New Roman" w:eastAsia="Times New Roman" w:hAnsi="Times New Roman" w:cs="Times New Roman"/>
      <w:sz w:val="22"/>
      <w:szCs w:val="22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167CC"/>
    <w:rPr>
      <w:rFonts w:ascii="Times New Roman" w:eastAsia="Times New Roman" w:hAnsi="Times New Roman" w:cs="Times New Roman"/>
      <w:sz w:val="22"/>
      <w:szCs w:val="22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9167CC"/>
    <w:rPr>
      <w:rFonts w:ascii="Calibri" w:eastAsia="Calibri" w:hAnsi="Calibri" w:cs="Calibri"/>
      <w:color w:val="44546A"/>
      <w:sz w:val="40"/>
      <w:szCs w:val="4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7CC"/>
    <w:pPr>
      <w:spacing w:after="180" w:line="274" w:lineRule="auto"/>
    </w:pPr>
    <w:rPr>
      <w:rFonts w:ascii="Calibri" w:eastAsia="Calibri" w:hAnsi="Calibri" w:cs="Calibri"/>
      <w:color w:val="44546A"/>
      <w:sz w:val="40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9167CC"/>
    <w:rPr>
      <w:rFonts w:eastAsiaTheme="minorEastAsia"/>
      <w:b/>
      <w:i/>
      <w:iCs/>
      <w:color w:val="4472C4" w:themeColor="accent1"/>
      <w:sz w:val="26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9167CC"/>
    <w:pP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4472C4" w:themeColor="accent1"/>
      <w:sz w:val="26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7CC"/>
    <w:rPr>
      <w:rFonts w:asciiTheme="majorHAnsi" w:eastAsiaTheme="minorEastAsia" w:hAnsiTheme="majorHAnsi"/>
      <w:bCs/>
      <w:iCs/>
      <w:color w:val="FFFFFF" w:themeColor="background1"/>
      <w:sz w:val="28"/>
      <w:szCs w:val="22"/>
      <w:shd w:val="clear" w:color="auto" w:fill="4472C4" w:themeFill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7CC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9167CC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9167CC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167CC"/>
    <w:pPr>
      <w:jc w:val="center"/>
    </w:pPr>
  </w:style>
  <w:style w:type="character" w:customStyle="1" w:styleId="EndNoteBibliographyTitleChar">
    <w:name w:val="EndNote Bibliography Title Char"/>
    <w:basedOn w:val="NormalWebChar"/>
    <w:link w:val="EndNoteBibliographyTitle"/>
    <w:rsid w:val="009167CC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167CC"/>
  </w:style>
  <w:style w:type="character" w:customStyle="1" w:styleId="EndNoteBibliographyChar">
    <w:name w:val="EndNote Bibliography Char"/>
    <w:basedOn w:val="NormalWebChar"/>
    <w:link w:val="EndNoteBibliography"/>
    <w:rsid w:val="009167CC"/>
    <w:rPr>
      <w:rFonts w:ascii="Times New Roman" w:eastAsia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7C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7C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7C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7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567</Words>
  <Characters>2033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Adegboyega</dc:creator>
  <cp:keywords/>
  <dc:description/>
  <cp:lastModifiedBy>Gideon Adegboyega</cp:lastModifiedBy>
  <cp:revision>6</cp:revision>
  <dcterms:created xsi:type="dcterms:W3CDTF">2021-09-11T20:17:00Z</dcterms:created>
  <dcterms:modified xsi:type="dcterms:W3CDTF">2022-08-03T14:35:00Z</dcterms:modified>
</cp:coreProperties>
</file>